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7CB86" w14:textId="77777777" w:rsidR="002D3D0C" w:rsidRPr="002D3D0C" w:rsidRDefault="002D3D0C" w:rsidP="002D3D0C">
      <w:pPr>
        <w:jc w:val="center"/>
      </w:pPr>
      <w:r w:rsidRPr="002D3D0C">
        <w:t>Description of Additional Supplementary Files</w:t>
      </w:r>
    </w:p>
    <w:p w14:paraId="2617AAAC" w14:textId="77777777" w:rsidR="002D3D0C" w:rsidRDefault="002D3D0C"/>
    <w:p w14:paraId="74FB5DE6" w14:textId="77777777" w:rsidR="002D3D0C" w:rsidRDefault="002D3D0C">
      <w:r>
        <w:t>Title: Supplementary Movie 1</w:t>
      </w:r>
    </w:p>
    <w:p w14:paraId="59F067AC" w14:textId="5D9EC1D8" w:rsidR="00206667" w:rsidRPr="00315D57" w:rsidRDefault="002D3D0C">
      <w:r>
        <w:t>Description: Fig.S8a</w:t>
      </w:r>
      <w:r w:rsidR="00315D57">
        <w:t xml:space="preserve">, </w:t>
      </w:r>
      <w:r w:rsidR="00315D57" w:rsidRPr="00315D57">
        <w:rPr>
          <w:bCs/>
        </w:rPr>
        <w:t xml:space="preserve">Co-culture of iPSC-CMs and non-irradiated ECs </w:t>
      </w:r>
    </w:p>
    <w:p w14:paraId="5819531C" w14:textId="33586C9C" w:rsidR="00F16C13" w:rsidRDefault="00F16C13">
      <w:r w:rsidRPr="00F16C13">
        <w:t>ECs were transfected and irradiated with 10 Gy. 48 h after initial irradiation (IR); ECs were co-cultured with iPSC-CMs.</w:t>
      </w:r>
      <w:r>
        <w:t xml:space="preserve"> </w:t>
      </w:r>
      <w:r w:rsidRPr="00F16C13">
        <w:t xml:space="preserve">The representative beating </w:t>
      </w:r>
      <w:r>
        <w:t>movie</w:t>
      </w:r>
      <w:r w:rsidRPr="00F16C13">
        <w:t xml:space="preserve"> of the iPSC-CMs w</w:t>
      </w:r>
      <w:r>
        <w:t>as</w:t>
      </w:r>
      <w:r w:rsidRPr="00F16C13">
        <w:t xml:space="preserve"> examined after 5 days of co-culture with </w:t>
      </w:r>
      <w:r w:rsidR="00315D57">
        <w:t>non-</w:t>
      </w:r>
      <w:r w:rsidRPr="00F16C13">
        <w:t>irradiated ECs</w:t>
      </w:r>
      <w:r w:rsidR="00315D57">
        <w:t>.</w:t>
      </w:r>
    </w:p>
    <w:p w14:paraId="577E9F91" w14:textId="77777777" w:rsidR="002D3D0C" w:rsidRDefault="002D3D0C"/>
    <w:p w14:paraId="2FBC6321" w14:textId="77777777" w:rsidR="002D3D0C" w:rsidRDefault="002D3D0C">
      <w:r>
        <w:t xml:space="preserve">Title: Supplementary Movie 2 </w:t>
      </w:r>
    </w:p>
    <w:p w14:paraId="6933C094" w14:textId="50A68D14" w:rsidR="002D3D0C" w:rsidRPr="00315D57" w:rsidRDefault="002D3D0C">
      <w:r>
        <w:t>Description: Fig.S8a</w:t>
      </w:r>
      <w:r w:rsidR="00315D57" w:rsidRPr="00315D57">
        <w:t>,</w:t>
      </w:r>
      <w:r w:rsidR="00315D57" w:rsidRPr="00315D57">
        <w:rPr>
          <w:bCs/>
        </w:rPr>
        <w:t xml:space="preserve"> </w:t>
      </w:r>
      <w:r w:rsidR="00315D57" w:rsidRPr="00315D57">
        <w:rPr>
          <w:bCs/>
        </w:rPr>
        <w:t>Co-culture of iPSC-CMs and irradiated ECs transfected with control</w:t>
      </w:r>
      <w:r w:rsidR="00315D57" w:rsidRPr="00315D57">
        <w:rPr>
          <w:bCs/>
        </w:rPr>
        <w:t xml:space="preserve"> siRNA</w:t>
      </w:r>
      <w:r w:rsidR="00315D57" w:rsidRPr="00315D57">
        <w:rPr>
          <w:bCs/>
        </w:rPr>
        <w:t xml:space="preserve"> </w:t>
      </w:r>
    </w:p>
    <w:p w14:paraId="58A861C5" w14:textId="0DB2BF56" w:rsidR="00F16C13" w:rsidRDefault="00F16C13" w:rsidP="00F16C13">
      <w:r w:rsidRPr="00F16C13">
        <w:t>ECs were transfected with control</w:t>
      </w:r>
      <w:r>
        <w:t xml:space="preserve"> </w:t>
      </w:r>
      <w:r w:rsidRPr="00F16C13">
        <w:t>siRNA and irr</w:t>
      </w:r>
      <w:r>
        <w:t>a</w:t>
      </w:r>
      <w:r w:rsidRPr="00F16C13">
        <w:t>diated with 10 Gy. 48 h after initial irradiation (IR); ECs were co-cultured w</w:t>
      </w:r>
      <w:bookmarkStart w:id="0" w:name="_GoBack"/>
      <w:bookmarkEnd w:id="0"/>
      <w:r w:rsidRPr="00F16C13">
        <w:t>ith iPSC-CMs.</w:t>
      </w:r>
      <w:r>
        <w:t xml:space="preserve"> </w:t>
      </w:r>
      <w:r w:rsidRPr="00F16C13">
        <w:t xml:space="preserve">The representative beating </w:t>
      </w:r>
      <w:r>
        <w:t>movie</w:t>
      </w:r>
      <w:r w:rsidRPr="00F16C13">
        <w:t xml:space="preserve"> of the iPSC-CMs w</w:t>
      </w:r>
      <w:r>
        <w:t>as</w:t>
      </w:r>
      <w:r w:rsidRPr="00F16C13">
        <w:t xml:space="preserve"> examined after 5 days of co-culture with irradiated ECs</w:t>
      </w:r>
      <w:r w:rsidR="00315D57" w:rsidRPr="00315D57">
        <w:t xml:space="preserve"> </w:t>
      </w:r>
      <w:r w:rsidR="00315D57">
        <w:t xml:space="preserve">transfected with </w:t>
      </w:r>
      <w:r w:rsidR="00315D57">
        <w:t>control</w:t>
      </w:r>
      <w:r w:rsidR="00315D57">
        <w:t xml:space="preserve"> siRNA</w:t>
      </w:r>
      <w:r w:rsidR="00315D57">
        <w:t>.</w:t>
      </w:r>
    </w:p>
    <w:p w14:paraId="016FD492" w14:textId="77777777" w:rsidR="002D3D0C" w:rsidRDefault="002D3D0C"/>
    <w:p w14:paraId="3A3AA09C" w14:textId="77777777" w:rsidR="002D3D0C" w:rsidRDefault="002D3D0C">
      <w:r>
        <w:t xml:space="preserve">Title: Supplementary Movie 3 </w:t>
      </w:r>
    </w:p>
    <w:p w14:paraId="42696952" w14:textId="69DF6731" w:rsidR="00315D57" w:rsidRDefault="002D3D0C" w:rsidP="00315D57">
      <w:r>
        <w:t>Description: Fig.S8a</w:t>
      </w:r>
      <w:r w:rsidR="00315D57">
        <w:t xml:space="preserve">, </w:t>
      </w:r>
      <w:r w:rsidR="00315D57" w:rsidRPr="00315D57">
        <w:rPr>
          <w:bCs/>
        </w:rPr>
        <w:t>Co-culture of iPSC-CMs and irradiated ECs transfected with L1CAM</w:t>
      </w:r>
      <w:r w:rsidR="00315D57">
        <w:rPr>
          <w:bCs/>
        </w:rPr>
        <w:t xml:space="preserve"> siRNA</w:t>
      </w:r>
    </w:p>
    <w:p w14:paraId="55091A55" w14:textId="0EFA4C93" w:rsidR="00F16C13" w:rsidRDefault="00F16C13" w:rsidP="00F16C13">
      <w:r w:rsidRPr="00F16C13">
        <w:t>ECs were transfected with L1CAM-specific siRNA and irradiated with 10 Gy. 48 h after initial irradiation (IR); ECs were co-cultured with iPSC-CMs.</w:t>
      </w:r>
      <w:r>
        <w:t xml:space="preserve"> </w:t>
      </w:r>
      <w:r w:rsidRPr="00F16C13">
        <w:t xml:space="preserve">The representative beating </w:t>
      </w:r>
      <w:r>
        <w:t>movie</w:t>
      </w:r>
      <w:r w:rsidRPr="00F16C13">
        <w:t xml:space="preserve"> of the iPSC-CMs w</w:t>
      </w:r>
      <w:r>
        <w:t>as</w:t>
      </w:r>
      <w:r w:rsidRPr="00F16C13">
        <w:t xml:space="preserve"> examined after 5 days of co-culture with irradiated ECs</w:t>
      </w:r>
      <w:r w:rsidR="00315D57">
        <w:t xml:space="preserve"> transfected with L1CAM siRNA.</w:t>
      </w:r>
    </w:p>
    <w:p w14:paraId="10B39934" w14:textId="77777777" w:rsidR="00F16C13" w:rsidRDefault="00F16C13"/>
    <w:sectPr w:rsidR="00F16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D0C"/>
    <w:rsid w:val="00206667"/>
    <w:rsid w:val="002D3D0C"/>
    <w:rsid w:val="00306801"/>
    <w:rsid w:val="00315D57"/>
    <w:rsid w:val="00427558"/>
    <w:rsid w:val="005F5A15"/>
    <w:rsid w:val="00F1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EF872"/>
  <w15:chartTrackingRefBased/>
  <w15:docId w15:val="{3FC4D1E0-2816-496E-955B-69493F3EC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Microsoft Office User</cp:lastModifiedBy>
  <cp:revision>4</cp:revision>
  <dcterms:created xsi:type="dcterms:W3CDTF">2021-04-23T08:42:00Z</dcterms:created>
  <dcterms:modified xsi:type="dcterms:W3CDTF">2021-04-23T08:55:00Z</dcterms:modified>
</cp:coreProperties>
</file>